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21496" w14:textId="77777777" w:rsidR="009B1CD9" w:rsidRPr="009B1CD9" w:rsidRDefault="009B1CD9" w:rsidP="009B1CD9">
      <w:pPr>
        <w:rPr>
          <w:color w:val="000000" w:themeColor="text1"/>
        </w:rPr>
      </w:pPr>
      <w:r w:rsidRPr="009B1CD9">
        <w:rPr>
          <w:b/>
          <w:bCs/>
          <w:color w:val="000000" w:themeColor="text1"/>
        </w:rPr>
        <w:t>Supplemental Figure 1.</w:t>
      </w:r>
      <w:r w:rsidRPr="009B1CD9">
        <w:rPr>
          <w:color w:val="000000" w:themeColor="text1"/>
        </w:rPr>
        <w:t xml:space="preserve"> Schematic diagram of miRNA sequencing analysis pipeline. </w:t>
      </w:r>
    </w:p>
    <w:p w14:paraId="1F5285E5" w14:textId="43D5B6BF" w:rsidR="00A4340E" w:rsidRDefault="00A4340E"/>
    <w:p w14:paraId="39773D20" w14:textId="5FE70A03" w:rsidR="00A4340E" w:rsidRDefault="00A4340E"/>
    <w:p w14:paraId="0EABCAE7" w14:textId="3E65BCC8" w:rsidR="00745F58" w:rsidRDefault="00527ED1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00825B0" wp14:editId="7864B770">
                <wp:simplePos x="0" y="0"/>
                <wp:positionH relativeFrom="column">
                  <wp:posOffset>-34599</wp:posOffset>
                </wp:positionH>
                <wp:positionV relativeFrom="paragraph">
                  <wp:posOffset>667552</wp:posOffset>
                </wp:positionV>
                <wp:extent cx="5651500" cy="5429901"/>
                <wp:effectExtent l="0" t="0" r="12700" b="18415"/>
                <wp:wrapNone/>
                <wp:docPr id="2" name="Group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4B43F3D1-518E-D995-8762-0E7A5784D5C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51500" cy="5429901"/>
                          <a:chOff x="0" y="751274"/>
                          <a:chExt cx="5651500" cy="5430308"/>
                        </a:xfrm>
                      </wpg:grpSpPr>
                      <wps:wsp>
                        <wps:cNvPr id="4" name="TextBox 3">
                          <a:extLst>
                            <a:ext uri="{FF2B5EF4-FFF2-40B4-BE49-F238E27FC236}">
                              <a16:creationId xmlns:a16="http://schemas.microsoft.com/office/drawing/2014/main" id="{E3A51400-6A15-2CCE-9BB8-8F93C1E93EE5}"/>
                            </a:ext>
                          </a:extLst>
                        </wps:cNvPr>
                        <wps:cNvSpPr txBox="1"/>
                        <wps:spPr>
                          <a:xfrm>
                            <a:off x="2314574" y="751274"/>
                            <a:ext cx="1079500" cy="325144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7B287F72" w14:textId="77777777" w:rsidR="00745F58" w:rsidRPr="00A4340E" w:rsidRDefault="00745F58" w:rsidP="00745F58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</w:pPr>
                              <w:r w:rsidRPr="00A4340E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Raw Dat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" name="TextBox 4">
                          <a:extLst>
                            <a:ext uri="{FF2B5EF4-FFF2-40B4-BE49-F238E27FC236}">
                              <a16:creationId xmlns:a16="http://schemas.microsoft.com/office/drawing/2014/main" id="{3DB737AD-819E-8A4B-E01A-ADFFB4C413A8}"/>
                            </a:ext>
                          </a:extLst>
                        </wps:cNvPr>
                        <wps:cNvSpPr txBox="1"/>
                        <wps:spPr>
                          <a:xfrm>
                            <a:off x="1146174" y="1398944"/>
                            <a:ext cx="3416300" cy="325144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BAE255C" w14:textId="77777777" w:rsidR="00745F58" w:rsidRPr="00A4340E" w:rsidRDefault="00745F58" w:rsidP="00745F58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</w:pPr>
                              <w:r w:rsidRPr="00A4340E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Quality control and data cleaning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" name="TextBox 6">
                          <a:extLst>
                            <a:ext uri="{FF2B5EF4-FFF2-40B4-BE49-F238E27FC236}">
                              <a16:creationId xmlns:a16="http://schemas.microsoft.com/office/drawing/2014/main" id="{10123ECC-8AA3-6B86-5F21-506E44A310BF}"/>
                            </a:ext>
                          </a:extLst>
                        </wps:cNvPr>
                        <wps:cNvSpPr txBox="1"/>
                        <wps:spPr>
                          <a:xfrm>
                            <a:off x="1514474" y="2046614"/>
                            <a:ext cx="2667000" cy="325144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2DC1875" w14:textId="77777777" w:rsidR="00745F58" w:rsidRPr="00A4340E" w:rsidRDefault="00745F58" w:rsidP="00745F58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</w:pPr>
                              <w:r w:rsidRPr="00A4340E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Reference-based Mapping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" name="TextBox 7">
                          <a:extLst>
                            <a:ext uri="{FF2B5EF4-FFF2-40B4-BE49-F238E27FC236}">
                              <a16:creationId xmlns:a16="http://schemas.microsoft.com/office/drawing/2014/main" id="{A4812F0F-D36C-1FEB-9DCC-71BA6F65FB8A}"/>
                            </a:ext>
                          </a:extLst>
                        </wps:cNvPr>
                        <wps:cNvSpPr txBox="1"/>
                        <wps:spPr>
                          <a:xfrm>
                            <a:off x="1031874" y="2694284"/>
                            <a:ext cx="3670300" cy="325144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0A318C6" w14:textId="77777777" w:rsidR="00745F58" w:rsidRPr="00A4340E" w:rsidRDefault="00745F58" w:rsidP="00745F58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</w:pPr>
                              <w:r w:rsidRPr="00A4340E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sRNA classification and quantificatio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" name="TextBox 8">
                          <a:extLst>
                            <a:ext uri="{FF2B5EF4-FFF2-40B4-BE49-F238E27FC236}">
                              <a16:creationId xmlns:a16="http://schemas.microsoft.com/office/drawing/2014/main" id="{6038CFF0-7A89-F6C1-8010-33B1815DCA2E}"/>
                            </a:ext>
                          </a:extLst>
                        </wps:cNvPr>
                        <wps:cNvSpPr txBox="1"/>
                        <wps:spPr>
                          <a:xfrm>
                            <a:off x="1565274" y="3507046"/>
                            <a:ext cx="876300" cy="55884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BFA165B" w14:textId="77777777" w:rsidR="00745F58" w:rsidRPr="00A4340E" w:rsidRDefault="00745F58" w:rsidP="00745F58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</w:pPr>
                              <w:r w:rsidRPr="00A4340E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Known miRN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" name="TextBox 9">
                          <a:extLst>
                            <a:ext uri="{FF2B5EF4-FFF2-40B4-BE49-F238E27FC236}">
                              <a16:creationId xmlns:a16="http://schemas.microsoft.com/office/drawing/2014/main" id="{CE667E0A-8A28-3BF1-346A-C76994119EB5}"/>
                            </a:ext>
                          </a:extLst>
                        </wps:cNvPr>
                        <wps:cNvSpPr txBox="1"/>
                        <wps:spPr>
                          <a:xfrm>
                            <a:off x="2784474" y="3507046"/>
                            <a:ext cx="1485900" cy="55884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4388444" w14:textId="77777777" w:rsidR="00745F58" w:rsidRPr="00A4340E" w:rsidRDefault="00745F58" w:rsidP="00745F58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</w:pPr>
                              <w:r w:rsidRPr="00A4340E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Novel miRNA predictio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" name="TextBox 10">
                          <a:extLst>
                            <a:ext uri="{FF2B5EF4-FFF2-40B4-BE49-F238E27FC236}">
                              <a16:creationId xmlns:a16="http://schemas.microsoft.com/office/drawing/2014/main" id="{2B82ADED-F873-DE8F-31A8-92382968E2AE}"/>
                            </a:ext>
                          </a:extLst>
                        </wps:cNvPr>
                        <wps:cNvSpPr txBox="1"/>
                        <wps:spPr>
                          <a:xfrm>
                            <a:off x="1184274" y="4434104"/>
                            <a:ext cx="3200400" cy="325144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736EB10" w14:textId="77777777" w:rsidR="00745F58" w:rsidRPr="00A4340E" w:rsidRDefault="00745F58" w:rsidP="00745F58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</w:pPr>
                              <w:r w:rsidRPr="00A4340E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Differential expression analysi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" name="TextBox 11">
                          <a:extLst>
                            <a:ext uri="{FF2B5EF4-FFF2-40B4-BE49-F238E27FC236}">
                              <a16:creationId xmlns:a16="http://schemas.microsoft.com/office/drawing/2014/main" id="{771213B4-0F4C-4D9C-6C6B-4BF270E2C778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5081258"/>
                            <a:ext cx="5651500" cy="325144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0E48DCC" w14:textId="77777777" w:rsidR="00745F58" w:rsidRPr="00A4340E" w:rsidRDefault="00745F58" w:rsidP="00745F58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</w:pPr>
                              <w:r w:rsidRPr="00A4340E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Targeted gene prediction of differentially expressed miRN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g:grpSp>
                        <wpg:cNvPr id="12" name="Group 12">
                          <a:extLst>
                            <a:ext uri="{FF2B5EF4-FFF2-40B4-BE49-F238E27FC236}">
                              <a16:creationId xmlns:a16="http://schemas.microsoft.com/office/drawing/2014/main" id="{FBE07033-7FC7-201B-B6AC-CB6D902CBA06}"/>
                            </a:ext>
                          </a:extLst>
                        </wpg:cNvPr>
                        <wpg:cNvGrpSpPr/>
                        <wpg:grpSpPr>
                          <a:xfrm>
                            <a:off x="892173" y="5462974"/>
                            <a:ext cx="3911602" cy="718608"/>
                            <a:chOff x="892173" y="5462974"/>
                            <a:chExt cx="3911602" cy="718608"/>
                          </a:xfrm>
                        </wpg:grpSpPr>
                        <wps:wsp>
                          <wps:cNvPr id="22" name="TextBox 12">
                            <a:extLst>
                              <a:ext uri="{FF2B5EF4-FFF2-40B4-BE49-F238E27FC236}">
                                <a16:creationId xmlns:a16="http://schemas.microsoft.com/office/drawing/2014/main" id="{BA9EA0D8-C7FB-3E7E-7BD9-1CF8A177BD07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892173" y="5856438"/>
                              <a:ext cx="1663700" cy="325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5B207B70" w14:textId="77777777" w:rsidR="00745F58" w:rsidRPr="00A4340E" w:rsidRDefault="00745F58" w:rsidP="00745F58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32"/>
                                    <w:szCs w:val="32"/>
                                  </w:rPr>
                                </w:pPr>
                                <w:r w:rsidRPr="00A4340E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32"/>
                                    <w:szCs w:val="32"/>
                                  </w:rPr>
                                  <w:t>GO enrichment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3" name="TextBox 13">
                            <a:extLst>
                              <a:ext uri="{FF2B5EF4-FFF2-40B4-BE49-F238E27FC236}">
                                <a16:creationId xmlns:a16="http://schemas.microsoft.com/office/drawing/2014/main" id="{38336947-D19C-52E2-3F03-E101165E44F5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962275" y="5856438"/>
                              <a:ext cx="1841500" cy="325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082C579A" w14:textId="77777777" w:rsidR="00745F58" w:rsidRPr="00A4340E" w:rsidRDefault="00745F58" w:rsidP="00745F58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32"/>
                                    <w:szCs w:val="32"/>
                                  </w:rPr>
                                </w:pPr>
                                <w:r w:rsidRPr="00A4340E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32"/>
                                    <w:szCs w:val="32"/>
                                  </w:rPr>
                                  <w:t>KEGG enrichment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4" name="Bent Arrow 24">
                            <a:extLst>
                              <a:ext uri="{FF2B5EF4-FFF2-40B4-BE49-F238E27FC236}">
                                <a16:creationId xmlns:a16="http://schemas.microsoft.com/office/drawing/2014/main" id="{D1F4EBD4-3921-0C09-85A4-BB2230CA011A}"/>
                              </a:ext>
                            </a:extLst>
                          </wps:cNvPr>
                          <wps:cNvSpPr/>
                          <wps:spPr>
                            <a:xfrm rot="5400000">
                              <a:off x="3013074" y="5272473"/>
                              <a:ext cx="269874" cy="879476"/>
                            </a:xfrm>
                            <a:prstGeom prst="bentArrow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5" name="Bent Arrow 25">
                            <a:extLst>
                              <a:ext uri="{FF2B5EF4-FFF2-40B4-BE49-F238E27FC236}">
                                <a16:creationId xmlns:a16="http://schemas.microsoft.com/office/drawing/2014/main" id="{67591CE2-9889-B08B-B9FB-97C2AFF60CBD}"/>
                              </a:ext>
                            </a:extLst>
                          </wps:cNvPr>
                          <wps:cNvSpPr/>
                          <wps:spPr>
                            <a:xfrm rot="5400000" flipV="1">
                              <a:off x="2179636" y="5331211"/>
                              <a:ext cx="282574" cy="774700"/>
                            </a:xfrm>
                            <a:prstGeom prst="bentArrow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6" name="Rectangle 26">
                            <a:extLst>
                              <a:ext uri="{FF2B5EF4-FFF2-40B4-BE49-F238E27FC236}">
                                <a16:creationId xmlns:a16="http://schemas.microsoft.com/office/drawing/2014/main" id="{6D704635-D387-9808-C2F0-20BFA042607C}"/>
                              </a:ext>
                            </a:extLst>
                          </wps:cNvPr>
                          <wps:cNvSpPr/>
                          <wps:spPr>
                            <a:xfrm>
                              <a:off x="2809873" y="5462974"/>
                              <a:ext cx="63500" cy="165100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wps:wsp>
                        <wps:cNvPr id="13" name="Down Arrow 13">
                          <a:extLst>
                            <a:ext uri="{FF2B5EF4-FFF2-40B4-BE49-F238E27FC236}">
                              <a16:creationId xmlns:a16="http://schemas.microsoft.com/office/drawing/2014/main" id="{A182D62B-471F-447E-6CE0-DEA8365F180C}"/>
                            </a:ext>
                          </a:extLst>
                        </wps:cNvPr>
                        <wps:cNvSpPr/>
                        <wps:spPr>
                          <a:xfrm>
                            <a:off x="2771774" y="4815274"/>
                            <a:ext cx="139700" cy="255032"/>
                          </a:xfrm>
                          <a:prstGeom prst="down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4" name="Down Arrow 14">
                          <a:extLst>
                            <a:ext uri="{FF2B5EF4-FFF2-40B4-BE49-F238E27FC236}">
                              <a16:creationId xmlns:a16="http://schemas.microsoft.com/office/drawing/2014/main" id="{FB614A7D-6592-4490-E115-7028645ED5E2}"/>
                            </a:ext>
                          </a:extLst>
                        </wps:cNvPr>
                        <wps:cNvSpPr/>
                        <wps:spPr>
                          <a:xfrm>
                            <a:off x="3444874" y="4167574"/>
                            <a:ext cx="139700" cy="255032"/>
                          </a:xfrm>
                          <a:prstGeom prst="down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5" name="Down Arrow 15">
                          <a:extLst>
                            <a:ext uri="{FF2B5EF4-FFF2-40B4-BE49-F238E27FC236}">
                              <a16:creationId xmlns:a16="http://schemas.microsoft.com/office/drawing/2014/main" id="{DB4EC6C2-AF0B-B0F6-A7BD-007DC3B8088A}"/>
                            </a:ext>
                          </a:extLst>
                        </wps:cNvPr>
                        <wps:cNvSpPr/>
                        <wps:spPr>
                          <a:xfrm>
                            <a:off x="1920874" y="4167574"/>
                            <a:ext cx="139700" cy="255032"/>
                          </a:xfrm>
                          <a:prstGeom prst="down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6" name="Bent Arrow 16">
                          <a:extLst>
                            <a:ext uri="{FF2B5EF4-FFF2-40B4-BE49-F238E27FC236}">
                              <a16:creationId xmlns:a16="http://schemas.microsoft.com/office/drawing/2014/main" id="{66ECDC97-D171-5DA2-1CE7-D028D788F295}"/>
                            </a:ext>
                          </a:extLst>
                        </wps:cNvPr>
                        <wps:cNvSpPr/>
                        <wps:spPr>
                          <a:xfrm rot="5400000">
                            <a:off x="3013074" y="2922973"/>
                            <a:ext cx="269874" cy="879476"/>
                          </a:xfrm>
                          <a:prstGeom prst="bent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7" name="Bent Arrow 17">
                          <a:extLst>
                            <a:ext uri="{FF2B5EF4-FFF2-40B4-BE49-F238E27FC236}">
                              <a16:creationId xmlns:a16="http://schemas.microsoft.com/office/drawing/2014/main" id="{02D700F0-9AC6-3EEF-0C21-4BE42B055BEE}"/>
                            </a:ext>
                          </a:extLst>
                        </wps:cNvPr>
                        <wps:cNvSpPr/>
                        <wps:spPr>
                          <a:xfrm rot="5400000" flipV="1">
                            <a:off x="2166936" y="2981711"/>
                            <a:ext cx="282574" cy="774700"/>
                          </a:xfrm>
                          <a:prstGeom prst="bent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8" name="Rectangle 18">
                          <a:extLst>
                            <a:ext uri="{FF2B5EF4-FFF2-40B4-BE49-F238E27FC236}">
                              <a16:creationId xmlns:a16="http://schemas.microsoft.com/office/drawing/2014/main" id="{AE18BD0D-9DC0-579B-6328-A8076AB9A708}"/>
                            </a:ext>
                          </a:extLst>
                        </wps:cNvPr>
                        <wps:cNvSpPr/>
                        <wps:spPr>
                          <a:xfrm>
                            <a:off x="2822573" y="3075374"/>
                            <a:ext cx="63500" cy="165100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9" name="Down Arrow 19">
                          <a:extLst>
                            <a:ext uri="{FF2B5EF4-FFF2-40B4-BE49-F238E27FC236}">
                              <a16:creationId xmlns:a16="http://schemas.microsoft.com/office/drawing/2014/main" id="{E066C24D-2BA3-D842-EF59-AD034A5C23BC}"/>
                            </a:ext>
                          </a:extLst>
                        </wps:cNvPr>
                        <wps:cNvSpPr/>
                        <wps:spPr>
                          <a:xfrm>
                            <a:off x="2784474" y="2427674"/>
                            <a:ext cx="139700" cy="255032"/>
                          </a:xfrm>
                          <a:prstGeom prst="down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0" name="Down Arrow 20">
                          <a:extLst>
                            <a:ext uri="{FF2B5EF4-FFF2-40B4-BE49-F238E27FC236}">
                              <a16:creationId xmlns:a16="http://schemas.microsoft.com/office/drawing/2014/main" id="{9263F8F9-BD26-DAA2-E65A-1859CFAA7225}"/>
                            </a:ext>
                          </a:extLst>
                        </wps:cNvPr>
                        <wps:cNvSpPr/>
                        <wps:spPr>
                          <a:xfrm>
                            <a:off x="2784474" y="1779974"/>
                            <a:ext cx="139700" cy="255032"/>
                          </a:xfrm>
                          <a:prstGeom prst="down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1" name="Down Arrow 21">
                          <a:extLst>
                            <a:ext uri="{FF2B5EF4-FFF2-40B4-BE49-F238E27FC236}">
                              <a16:creationId xmlns:a16="http://schemas.microsoft.com/office/drawing/2014/main" id="{BB88CFC9-B0D1-0EC2-B8B4-CB8529878829}"/>
                            </a:ext>
                          </a:extLst>
                        </wps:cNvPr>
                        <wps:cNvSpPr/>
                        <wps:spPr>
                          <a:xfrm>
                            <a:off x="2784474" y="1132274"/>
                            <a:ext cx="139700" cy="255032"/>
                          </a:xfrm>
                          <a:prstGeom prst="down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00825B0" id="Group 2" o:spid="_x0000_s1026" style="position:absolute;margin-left:-2.7pt;margin-top:52.55pt;width:445pt;height:427.55pt;z-index:251659264" coordorigin=",7512" coordsize="56515,5430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7" type="#_x0000_t202" style="position:absolute;left:23145;top:7512;width:10795;height:325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" filled="f" strokecolor="black [3213]">
                  <v:textbox style="mso-fit-shape-to-text:t">
                    <w:txbxContent>
                      <w:p w14:paraId="7B287F72" w14:textId="77777777" w:rsidR="00745F58" w:rsidRPr="00A4340E" w:rsidRDefault="00745F58" w:rsidP="00745F58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</w:pPr>
                        <w:r w:rsidRPr="00A4340E"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Raw Data</w:t>
                        </w:r>
                      </w:p>
                    </w:txbxContent>
                  </v:textbox>
                </v:shape>
                <v:shape id="TextBox 4" o:spid="_x0000_s1028" type="#_x0000_t202" style="position:absolute;left:11461;top:13989;width:34163;height:325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" filled="f" strokecolor="black [3213]">
                  <v:textbox style="mso-fit-shape-to-text:t">
                    <w:txbxContent>
                      <w:p w14:paraId="5BAE255C" w14:textId="77777777" w:rsidR="00745F58" w:rsidRPr="00A4340E" w:rsidRDefault="00745F58" w:rsidP="00745F58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</w:pPr>
                        <w:r w:rsidRPr="00A4340E"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Quality control and data cleaning</w:t>
                        </w:r>
                      </w:p>
                    </w:txbxContent>
                  </v:textbox>
                </v:shape>
                <v:shape id="TextBox 6" o:spid="_x0000_s1029" type="#_x0000_t202" style="position:absolute;left:15144;top:20466;width:26670;height:325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" filled="f" strokecolor="black [3213]">
                  <v:textbox style="mso-fit-shape-to-text:t">
                    <w:txbxContent>
                      <w:p w14:paraId="42DC1875" w14:textId="77777777" w:rsidR="00745F58" w:rsidRPr="00A4340E" w:rsidRDefault="00745F58" w:rsidP="00745F58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</w:pPr>
                        <w:r w:rsidRPr="00A4340E"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Reference-based Mapping</w:t>
                        </w:r>
                      </w:p>
                    </w:txbxContent>
                  </v:textbox>
                </v:shape>
                <v:shape id="TextBox 7" o:spid="_x0000_s1030" type="#_x0000_t202" style="position:absolute;left:10318;top:26942;width:36703;height:325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" filled="f" strokecolor="black [3213]">
                  <v:textbox style="mso-fit-shape-to-text:t">
                    <w:txbxContent>
                      <w:p w14:paraId="10A318C6" w14:textId="77777777" w:rsidR="00745F58" w:rsidRPr="00A4340E" w:rsidRDefault="00745F58" w:rsidP="00745F58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</w:pPr>
                        <w:r w:rsidRPr="00A4340E"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sRNA classification and quantification</w:t>
                        </w:r>
                      </w:p>
                    </w:txbxContent>
                  </v:textbox>
                </v:shape>
                <v:shape id="TextBox 8" o:spid="_x0000_s1031" type="#_x0000_t202" style="position:absolute;left:15652;top:35070;width:8763;height:558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" filled="f" strokecolor="black [3213]">
                  <v:textbox style="mso-fit-shape-to-text:t">
                    <w:txbxContent>
                      <w:p w14:paraId="5BFA165B" w14:textId="77777777" w:rsidR="00745F58" w:rsidRPr="00A4340E" w:rsidRDefault="00745F58" w:rsidP="00745F58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</w:pPr>
                        <w:r w:rsidRPr="00A4340E"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Known miRNA</w:t>
                        </w:r>
                      </w:p>
                    </w:txbxContent>
                  </v:textbox>
                </v:shape>
                <v:shape id="TextBox 9" o:spid="_x0000_s1032" type="#_x0000_t202" style="position:absolute;left:27844;top:35070;width:14859;height:558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" filled="f" strokecolor="black [3213]">
                  <v:textbox style="mso-fit-shape-to-text:t">
                    <w:txbxContent>
                      <w:p w14:paraId="24388444" w14:textId="77777777" w:rsidR="00745F58" w:rsidRPr="00A4340E" w:rsidRDefault="00745F58" w:rsidP="00745F58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</w:pPr>
                        <w:r w:rsidRPr="00A4340E"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Novel miRNA prediction</w:t>
                        </w:r>
                      </w:p>
                    </w:txbxContent>
                  </v:textbox>
                </v:shape>
                <v:shape id="TextBox 10" o:spid="_x0000_s1033" type="#_x0000_t202" style="position:absolute;left:11842;top:44341;width:32004;height:325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" filled="f" strokecolor="black [3213]">
                  <v:textbox style="mso-fit-shape-to-text:t">
                    <w:txbxContent>
                      <w:p w14:paraId="2736EB10" w14:textId="77777777" w:rsidR="00745F58" w:rsidRPr="00A4340E" w:rsidRDefault="00745F58" w:rsidP="00745F58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</w:pPr>
                        <w:r w:rsidRPr="00A4340E"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Differential expression analysis</w:t>
                        </w:r>
                      </w:p>
                    </w:txbxContent>
                  </v:textbox>
                </v:shape>
                <v:shape id="TextBox 11" o:spid="_x0000_s1034" type="#_x0000_t202" style="position:absolute;top:50812;width:56515;height:325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" filled="f" strokecolor="black [3213]">
                  <v:textbox style="mso-fit-shape-to-text:t">
                    <w:txbxContent>
                      <w:p w14:paraId="00E48DCC" w14:textId="77777777" w:rsidR="00745F58" w:rsidRPr="00A4340E" w:rsidRDefault="00745F58" w:rsidP="00745F58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</w:pPr>
                        <w:r w:rsidRPr="00A4340E"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Targeted gene prediction of differentially expressed miRNA</w:t>
                        </w:r>
                      </w:p>
                    </w:txbxContent>
                  </v:textbox>
                </v:shape>
                <v:group id="Group 12" o:spid="_x0000_s1035" style="position:absolute;left:8921;top:54629;width:39116;height:7186" coordorigin="8921,54629" coordsize="39116,718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">
                  <v:shape id="TextBox 12" o:spid="_x0000_s1036" type="#_x0000_t202" style="position:absolute;left:8921;top:58564;width:16637;height:325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" filled="f" strokecolor="black [3213]">
                    <v:textbox style="mso-fit-shape-to-text:t">
                      <w:txbxContent>
                        <w:p w14:paraId="5B207B70" w14:textId="77777777" w:rsidR="00745F58" w:rsidRPr="00A4340E" w:rsidRDefault="00745F58" w:rsidP="00745F58">
                          <w:pPr>
                            <w:jc w:val="center"/>
                            <w:rPr>
                              <w:rFonts w:hAnsi="Calibri"/>
                              <w:color w:val="000000" w:themeColor="text1"/>
                              <w:kern w:val="24"/>
                              <w:sz w:val="32"/>
                              <w:szCs w:val="32"/>
                            </w:rPr>
                          </w:pPr>
                          <w:r w:rsidRPr="00A4340E">
                            <w:rPr>
                              <w:rFonts w:hAnsi="Calibri"/>
                              <w:color w:val="000000" w:themeColor="text1"/>
                              <w:kern w:val="24"/>
                              <w:sz w:val="32"/>
                              <w:szCs w:val="32"/>
                            </w:rPr>
                            <w:t>GO enrichment</w:t>
                          </w:r>
                        </w:p>
                      </w:txbxContent>
                    </v:textbox>
                  </v:shape>
                  <v:shape id="TextBox 13" o:spid="_x0000_s1037" type="#_x0000_t202" style="position:absolute;left:29622;top:58564;width:18415;height:325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" filled="f" strokecolor="black [3213]">
                    <v:textbox style="mso-fit-shape-to-text:t">
                      <w:txbxContent>
                        <w:p w14:paraId="082C579A" w14:textId="77777777" w:rsidR="00745F58" w:rsidRPr="00A4340E" w:rsidRDefault="00745F58" w:rsidP="00745F58">
                          <w:pPr>
                            <w:jc w:val="center"/>
                            <w:rPr>
                              <w:rFonts w:hAnsi="Calibri"/>
                              <w:color w:val="000000" w:themeColor="text1"/>
                              <w:kern w:val="24"/>
                              <w:sz w:val="32"/>
                              <w:szCs w:val="32"/>
                            </w:rPr>
                          </w:pPr>
                          <w:r w:rsidRPr="00A4340E">
                            <w:rPr>
                              <w:rFonts w:hAnsi="Calibri"/>
                              <w:color w:val="000000" w:themeColor="text1"/>
                              <w:kern w:val="24"/>
                              <w:sz w:val="32"/>
                              <w:szCs w:val="32"/>
                            </w:rPr>
                            <w:t>KEGG enrichment</w:t>
                          </w:r>
                        </w:p>
                      </w:txbxContent>
                    </v:textbox>
                  </v:shape>
                  <v:shape id="Bent Arrow 24" o:spid="_x0000_s1038" style="position:absolute;left:30130;top:52724;width:2699;height:8795;rotation:90;visibility:visible;mso-wrap-style:square;v-text-anchor:middle" coordsize="269874,87947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" path="m,879476l,151804c,86596,52862,33734,118070,33734r84336,l202406,r67468,67469l202406,134937r,-33734l118070,101203v-27946,,-50601,22655,-50601,50601l67469,879476,,879476xe" fillcolor="black [3213]" strokecolor="black [3213]" strokeweight="1pt">
                    <v:stroke joinstyle="miter"/>
                    <v:path arrowok="t" o:connecttype="custom" o:connectlocs="0,879476;0,151804;118070,33734;202406,33734;202406,0;269874,67469;202406,134937;202406,101203;118070,101203;67469,151804;67469,879476;0,879476" o:connectangles="0,0,0,0,0,0,0,0,0,0,0,0"/>
                  </v:shape>
                  <v:shape id="Bent Arrow 25" o:spid="_x0000_s1039" style="position:absolute;left:21796;top:53311;width:2826;height:7747;rotation:-90;flip:y;visibility:visible;mso-wrap-style:square;v-text-anchor:middle" coordsize="282574,7747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" path="m,774700l,158948c,90671,55349,35322,123626,35322r88305,l211931,r70643,70644l211931,141287r,-35322l123626,105965v-29262,,-52983,23721,-52983,52983c70643,364199,70644,569449,70644,774700l,774700xe" fillcolor="black [3213]" strokecolor="black [3213]" strokeweight="1pt">
                    <v:stroke joinstyle="miter"/>
                    <v:path arrowok="t" o:connecttype="custom" o:connectlocs="0,774700;0,158948;123626,35322;211931,35322;211931,0;282574,70644;211931,141287;211931,105965;123626,105965;70643,158948;70644,774700;0,774700" o:connectangles="0,0,0,0,0,0,0,0,0,0,0,0"/>
                  </v:shape>
                  <v:rect id="Rectangle 26" o:spid="_x0000_s1040" style="position:absolute;left:28098;top:54629;width:635;height:165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" fillcolor="black [3213]" strokecolor="black [3213]" strokeweight="1pt"/>
                </v:group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Down Arrow 13" o:spid="_x0000_s1041" type="#_x0000_t67" style="position:absolute;left:27717;top:48152;width:1397;height:255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" adj="15684" fillcolor="black [3213]" strokecolor="black [3213]" strokeweight="1pt"/>
                <v:shape id="Down Arrow 14" o:spid="_x0000_s1042" type="#_x0000_t67" style="position:absolute;left:34448;top:41675;width:1397;height:255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" adj="15684" fillcolor="black [3213]" strokecolor="black [3213]" strokeweight="1pt"/>
                <v:shape id="Down Arrow 15" o:spid="_x0000_s1043" type="#_x0000_t67" style="position:absolute;left:19208;top:41675;width:1397;height:255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" adj="15684" fillcolor="black [3213]" strokecolor="black [3213]" strokeweight="1pt"/>
                <v:shape id="Bent Arrow 16" o:spid="_x0000_s1044" style="position:absolute;left:30130;top:29229;width:2699;height:8795;rotation:90;visibility:visible;mso-wrap-style:square;v-text-anchor:middle" coordsize="269874,87947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" path="m,879476l,151804c,86596,52862,33734,118070,33734r84336,l202406,r67468,67469l202406,134937r,-33734l118070,101203v-27946,,-50601,22655,-50601,50601l67469,879476,,879476xe" fillcolor="black [3213]" strokecolor="black [3213]" strokeweight="1pt">
                  <v:stroke joinstyle="miter"/>
                  <v:path arrowok="t" o:connecttype="custom" o:connectlocs="0,879476;0,151804;118070,33734;202406,33734;202406,0;269874,67469;202406,134937;202406,101203;118070,101203;67469,151804;67469,879476;0,879476" o:connectangles="0,0,0,0,0,0,0,0,0,0,0,0"/>
                </v:shape>
                <v:shape id="Bent Arrow 17" o:spid="_x0000_s1045" style="position:absolute;left:21669;top:29816;width:2826;height:7747;rotation:-90;flip:y;visibility:visible;mso-wrap-style:square;v-text-anchor:middle" coordsize="282574,7747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" path="m,774700l,158948c,90671,55349,35322,123626,35322r88305,l211931,r70643,70644l211931,141287r,-35322l123626,105965v-29262,,-52983,23721,-52983,52983c70643,364199,70644,569449,70644,774700l,774700xe" fillcolor="black [3213]" strokecolor="black [3213]" strokeweight="1pt">
                  <v:stroke joinstyle="miter"/>
                  <v:path arrowok="t" o:connecttype="custom" o:connectlocs="0,774700;0,158948;123626,35322;211931,35322;211931,0;282574,70644;211931,141287;211931,105965;123626,105965;70643,158948;70644,774700;0,774700" o:connectangles="0,0,0,0,0,0,0,0,0,0,0,0"/>
                </v:shape>
                <v:rect id="Rectangle 18" o:spid="_x0000_s1046" style="position:absolute;left:28225;top:30753;width:635;height:165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" fillcolor="black [3213]" strokecolor="black [3213]" strokeweight="1pt"/>
                <v:shape id="Down Arrow 19" o:spid="_x0000_s1047" type="#_x0000_t67" style="position:absolute;left:27844;top:24276;width:1397;height:255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" adj="15684" fillcolor="black [3213]" strokecolor="black [3213]" strokeweight="1pt"/>
                <v:shape id="Down Arrow 20" o:spid="_x0000_s1048" type="#_x0000_t67" style="position:absolute;left:27844;top:17799;width:1397;height:255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" adj="15684" fillcolor="black [3213]" strokecolor="black [3213]" strokeweight="1pt"/>
                <v:shape id="Down Arrow 21" o:spid="_x0000_s1049" type="#_x0000_t67" style="position:absolute;left:27844;top:11322;width:1397;height:255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" adj="15684" fillcolor="black [3213]" strokecolor="black [3213]" strokeweight="1pt"/>
              </v:group>
            </w:pict>
          </mc:Fallback>
        </mc:AlternateContent>
      </w:r>
    </w:p>
    <w:sectPr w:rsidR="00745F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F58"/>
    <w:rsid w:val="0007006E"/>
    <w:rsid w:val="00145E5A"/>
    <w:rsid w:val="001D33C6"/>
    <w:rsid w:val="00290D15"/>
    <w:rsid w:val="002C612F"/>
    <w:rsid w:val="002F2E9A"/>
    <w:rsid w:val="0030140C"/>
    <w:rsid w:val="0038058D"/>
    <w:rsid w:val="003E3069"/>
    <w:rsid w:val="004266BB"/>
    <w:rsid w:val="00474366"/>
    <w:rsid w:val="00527ED1"/>
    <w:rsid w:val="006A6E96"/>
    <w:rsid w:val="00713820"/>
    <w:rsid w:val="007374FB"/>
    <w:rsid w:val="00745F58"/>
    <w:rsid w:val="00876DBD"/>
    <w:rsid w:val="008D6BDF"/>
    <w:rsid w:val="008E02A2"/>
    <w:rsid w:val="00920919"/>
    <w:rsid w:val="009A61F4"/>
    <w:rsid w:val="009B1CD9"/>
    <w:rsid w:val="009D2C5E"/>
    <w:rsid w:val="00A14FBC"/>
    <w:rsid w:val="00A4340E"/>
    <w:rsid w:val="00A63903"/>
    <w:rsid w:val="00AA25F5"/>
    <w:rsid w:val="00B0677D"/>
    <w:rsid w:val="00B67316"/>
    <w:rsid w:val="00C61F1E"/>
    <w:rsid w:val="00CC5A97"/>
    <w:rsid w:val="00D31100"/>
    <w:rsid w:val="00DF0A11"/>
    <w:rsid w:val="00EB2AFA"/>
    <w:rsid w:val="00F46831"/>
    <w:rsid w:val="00F65281"/>
    <w:rsid w:val="00FC001A"/>
    <w:rsid w:val="00FF6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D0CAD"/>
  <w15:chartTrackingRefBased/>
  <w15:docId w15:val="{E8EC5687-2BC5-214C-842F-83C3A729F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1CD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3</Characters>
  <Application>Microsoft Office Word</Application>
  <DocSecurity>0</DocSecurity>
  <Lines>1</Lines>
  <Paragraphs>1</Paragraphs>
  <ScaleCrop>false</ScaleCrop>
  <Company/>
  <LinksUpToDate>false</LinksUpToDate>
  <CharactersWithSpaces>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lyn Ann Greene</dc:creator>
  <cp:keywords/>
  <dc:description/>
  <cp:lastModifiedBy>Susan Duckett</cp:lastModifiedBy>
  <cp:revision>2</cp:revision>
  <dcterms:created xsi:type="dcterms:W3CDTF">2022-06-21T11:50:00Z</dcterms:created>
  <dcterms:modified xsi:type="dcterms:W3CDTF">2022-06-21T11:50:00Z</dcterms:modified>
</cp:coreProperties>
</file>